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2B49C4" w14:textId="4D439E8B" w:rsidR="00310255" w:rsidRPr="009041C6" w:rsidRDefault="00000000" w:rsidP="003B67A6">
      <w:pPr>
        <w:spacing w:line="480" w:lineRule="auto"/>
        <w:jc w:val="left"/>
        <w:rPr>
          <w:rFonts w:ascii="Times New Roman" w:hAnsi="Times New Roman" w:cs="Times New Roman"/>
          <w:b/>
        </w:rPr>
      </w:pPr>
      <w:bookmarkStart w:id="0" w:name="OLE_LINK23"/>
      <w:r w:rsidRPr="009041C6">
        <w:rPr>
          <w:rFonts w:ascii="Times New Roman" w:hAnsi="Times New Roman" w:cs="Times New Roman"/>
          <w:b/>
        </w:rPr>
        <w:t xml:space="preserve">Table </w:t>
      </w:r>
      <w:r w:rsidR="00974B41" w:rsidRPr="009041C6">
        <w:rPr>
          <w:rFonts w:ascii="Times New Roman" w:hAnsi="Times New Roman" w:cs="Times New Roman" w:hint="eastAsia"/>
          <w:b/>
        </w:rPr>
        <w:t>S</w:t>
      </w:r>
      <w:r w:rsidRPr="009041C6">
        <w:rPr>
          <w:rFonts w:ascii="Times New Roman" w:hAnsi="Times New Roman" w:cs="Times New Roman"/>
          <w:b/>
        </w:rPr>
        <w:t>4</w:t>
      </w:r>
      <w:r w:rsidR="00974B41" w:rsidRPr="009041C6">
        <w:rPr>
          <w:rFonts w:ascii="Times New Roman" w:hAnsi="Times New Roman" w:cs="Times New Roman" w:hint="eastAsia"/>
          <w:b/>
        </w:rPr>
        <w:t xml:space="preserve">. </w:t>
      </w:r>
      <w:r w:rsidRPr="009041C6">
        <w:rPr>
          <w:rFonts w:ascii="Times New Roman" w:hAnsi="Times New Roman" w:cs="Times New Roman"/>
          <w:b/>
        </w:rPr>
        <w:t>Antibodies used for immunofluorescence, immunoblotting, and flow cytometry.</w:t>
      </w:r>
    </w:p>
    <w:tbl>
      <w:tblPr>
        <w:tblStyle w:val="a7"/>
        <w:tblW w:w="493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9"/>
        <w:gridCol w:w="2819"/>
        <w:gridCol w:w="2095"/>
      </w:tblGrid>
      <w:tr w:rsidR="009041C6" w:rsidRPr="009041C6" w14:paraId="4B8178E8" w14:textId="77777777" w:rsidTr="00CB635C">
        <w:tc>
          <w:tcPr>
            <w:tcW w:w="2005" w:type="pct"/>
            <w:tcBorders>
              <w:top w:val="single" w:sz="8" w:space="0" w:color="auto"/>
              <w:bottom w:val="single" w:sz="4" w:space="0" w:color="auto"/>
            </w:tcBorders>
          </w:tcPr>
          <w:bookmarkEnd w:id="0"/>
          <w:p w14:paraId="3C3B8C64" w14:textId="77777777" w:rsidR="00310255" w:rsidRPr="009041C6" w:rsidRDefault="00000000" w:rsidP="003B67A6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9041C6">
              <w:rPr>
                <w:rFonts w:ascii="Times New Roman" w:hAnsi="Times New Roman" w:cs="Times New Roman"/>
                <w:b/>
                <w:bCs/>
              </w:rPr>
              <w:t>Antibodies</w:t>
            </w:r>
          </w:p>
        </w:tc>
        <w:tc>
          <w:tcPr>
            <w:tcW w:w="1718" w:type="pct"/>
            <w:tcBorders>
              <w:top w:val="single" w:sz="8" w:space="0" w:color="auto"/>
              <w:bottom w:val="single" w:sz="4" w:space="0" w:color="auto"/>
            </w:tcBorders>
          </w:tcPr>
          <w:p w14:paraId="5385BDA1" w14:textId="77777777" w:rsidR="00310255" w:rsidRPr="009041C6" w:rsidRDefault="00000000" w:rsidP="003B67A6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9041C6">
              <w:rPr>
                <w:rFonts w:ascii="Times New Roman" w:hAnsi="Times New Roman" w:cs="Times New Roman"/>
                <w:b/>
                <w:bCs/>
              </w:rPr>
              <w:t>Company</w:t>
            </w:r>
          </w:p>
        </w:tc>
        <w:tc>
          <w:tcPr>
            <w:tcW w:w="1277" w:type="pct"/>
            <w:tcBorders>
              <w:top w:val="single" w:sz="8" w:space="0" w:color="auto"/>
              <w:bottom w:val="single" w:sz="4" w:space="0" w:color="auto"/>
            </w:tcBorders>
          </w:tcPr>
          <w:p w14:paraId="4CC8B981" w14:textId="77777777" w:rsidR="00310255" w:rsidRPr="009041C6" w:rsidRDefault="00000000" w:rsidP="003B67A6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9041C6">
              <w:rPr>
                <w:rFonts w:ascii="Times New Roman" w:hAnsi="Times New Roman" w:cs="Times New Roman"/>
                <w:b/>
                <w:bCs/>
              </w:rPr>
              <w:t>Catalog Number</w:t>
            </w:r>
          </w:p>
        </w:tc>
      </w:tr>
      <w:tr w:rsidR="009041C6" w:rsidRPr="009041C6" w14:paraId="58623627" w14:textId="77777777" w:rsidTr="00CB635C">
        <w:tc>
          <w:tcPr>
            <w:tcW w:w="2005" w:type="pct"/>
            <w:tcBorders>
              <w:top w:val="single" w:sz="4" w:space="0" w:color="auto"/>
            </w:tcBorders>
          </w:tcPr>
          <w:p w14:paraId="41083D77" w14:textId="77777777" w:rsidR="00310255" w:rsidRPr="009041C6" w:rsidRDefault="00000000" w:rsidP="003B67A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9041C6">
              <w:rPr>
                <w:rFonts w:ascii="Times New Roman" w:hAnsi="Times New Roman" w:cs="Times New Roman"/>
              </w:rPr>
              <w:t>MIF</w:t>
            </w:r>
          </w:p>
        </w:tc>
        <w:tc>
          <w:tcPr>
            <w:tcW w:w="1718" w:type="pct"/>
            <w:tcBorders>
              <w:top w:val="single" w:sz="4" w:space="0" w:color="auto"/>
            </w:tcBorders>
          </w:tcPr>
          <w:p w14:paraId="742AC842" w14:textId="77777777" w:rsidR="00310255" w:rsidRPr="009041C6" w:rsidRDefault="00000000" w:rsidP="003B67A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9041C6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277" w:type="pct"/>
            <w:tcBorders>
              <w:top w:val="single" w:sz="4" w:space="0" w:color="auto"/>
            </w:tcBorders>
          </w:tcPr>
          <w:p w14:paraId="28517780" w14:textId="77777777" w:rsidR="00310255" w:rsidRPr="009041C6" w:rsidRDefault="00000000" w:rsidP="003B67A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9041C6">
              <w:rPr>
                <w:rFonts w:ascii="Times New Roman" w:hAnsi="Times New Roman" w:cs="Times New Roman"/>
              </w:rPr>
              <w:t>Cat#ab227073</w:t>
            </w:r>
          </w:p>
        </w:tc>
      </w:tr>
      <w:tr w:rsidR="009041C6" w:rsidRPr="009041C6" w14:paraId="017138C9" w14:textId="77777777" w:rsidTr="00CB635C">
        <w:tc>
          <w:tcPr>
            <w:tcW w:w="2005" w:type="pct"/>
          </w:tcPr>
          <w:p w14:paraId="4AC4490A" w14:textId="77777777" w:rsidR="00310255" w:rsidRPr="009041C6" w:rsidRDefault="00000000" w:rsidP="003B67A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9041C6">
              <w:rPr>
                <w:rFonts w:ascii="Times New Roman" w:hAnsi="Times New Roman" w:cs="Times New Roman"/>
              </w:rPr>
              <w:t>EPCAM</w:t>
            </w:r>
          </w:p>
        </w:tc>
        <w:tc>
          <w:tcPr>
            <w:tcW w:w="1718" w:type="pct"/>
          </w:tcPr>
          <w:p w14:paraId="6732DA6C" w14:textId="77777777" w:rsidR="00310255" w:rsidRPr="009041C6" w:rsidRDefault="00000000" w:rsidP="003B67A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9041C6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277" w:type="pct"/>
          </w:tcPr>
          <w:p w14:paraId="24F2609D" w14:textId="77777777" w:rsidR="00310255" w:rsidRPr="009041C6" w:rsidRDefault="00000000" w:rsidP="003B67A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9041C6">
              <w:rPr>
                <w:rFonts w:ascii="Times New Roman" w:hAnsi="Times New Roman" w:cs="Times New Roman"/>
              </w:rPr>
              <w:t>Cat#</w:t>
            </w:r>
            <w:bookmarkStart w:id="1" w:name="OLE_LINK4"/>
            <w:bookmarkStart w:id="2" w:name="OLE_LINK3"/>
            <w:r w:rsidRPr="009041C6">
              <w:rPr>
                <w:rFonts w:ascii="Times New Roman" w:hAnsi="Times New Roman" w:cs="Times New Roman"/>
              </w:rPr>
              <w:t>ab213500</w:t>
            </w:r>
            <w:bookmarkEnd w:id="1"/>
            <w:bookmarkEnd w:id="2"/>
          </w:p>
        </w:tc>
      </w:tr>
      <w:tr w:rsidR="009041C6" w:rsidRPr="009041C6" w14:paraId="20C715AE" w14:textId="77777777" w:rsidTr="00CB635C">
        <w:tc>
          <w:tcPr>
            <w:tcW w:w="2005" w:type="pct"/>
          </w:tcPr>
          <w:p w14:paraId="6F9C3103" w14:textId="77777777" w:rsidR="00310255" w:rsidRPr="009041C6" w:rsidRDefault="00000000" w:rsidP="003B67A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9041C6">
              <w:rPr>
                <w:rFonts w:ascii="Times New Roman" w:hAnsi="Times New Roman" w:cs="Times New Roman"/>
              </w:rPr>
              <w:t>CD74</w:t>
            </w:r>
          </w:p>
        </w:tc>
        <w:tc>
          <w:tcPr>
            <w:tcW w:w="1718" w:type="pct"/>
          </w:tcPr>
          <w:p w14:paraId="5611308F" w14:textId="77777777" w:rsidR="00310255" w:rsidRPr="009041C6" w:rsidRDefault="00000000" w:rsidP="003B67A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bookmarkStart w:id="3" w:name="OLE_LINK2"/>
            <w:bookmarkStart w:id="4" w:name="OLE_LINK1"/>
            <w:r w:rsidRPr="009041C6">
              <w:rPr>
                <w:rFonts w:ascii="Times New Roman" w:hAnsi="Times New Roman" w:cs="Times New Roman"/>
              </w:rPr>
              <w:t>Abcam</w:t>
            </w:r>
            <w:bookmarkEnd w:id="3"/>
            <w:bookmarkEnd w:id="4"/>
          </w:p>
        </w:tc>
        <w:tc>
          <w:tcPr>
            <w:tcW w:w="1277" w:type="pct"/>
          </w:tcPr>
          <w:p w14:paraId="6C80B5B0" w14:textId="77777777" w:rsidR="00310255" w:rsidRPr="009041C6" w:rsidRDefault="00000000" w:rsidP="003B67A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9041C6">
              <w:rPr>
                <w:rFonts w:ascii="Times New Roman" w:hAnsi="Times New Roman" w:cs="Times New Roman"/>
              </w:rPr>
              <w:t>Cat#</w:t>
            </w:r>
            <w:bookmarkStart w:id="5" w:name="OLE_LINK15"/>
            <w:bookmarkStart w:id="6" w:name="OLE_LINK16"/>
            <w:r w:rsidRPr="009041C6">
              <w:rPr>
                <w:rFonts w:ascii="Times New Roman" w:hAnsi="Times New Roman" w:cs="Times New Roman"/>
              </w:rPr>
              <w:t>ab289885</w:t>
            </w:r>
            <w:bookmarkEnd w:id="5"/>
            <w:bookmarkEnd w:id="6"/>
          </w:p>
        </w:tc>
      </w:tr>
      <w:tr w:rsidR="009041C6" w:rsidRPr="009041C6" w14:paraId="2833C20A" w14:textId="77777777" w:rsidTr="00CB635C">
        <w:tc>
          <w:tcPr>
            <w:tcW w:w="2005" w:type="pct"/>
          </w:tcPr>
          <w:p w14:paraId="109767B1" w14:textId="77777777" w:rsidR="00310255" w:rsidRPr="009041C6" w:rsidRDefault="00000000" w:rsidP="003B67A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9041C6">
              <w:rPr>
                <w:rFonts w:ascii="Times New Roman" w:hAnsi="Times New Roman" w:cs="Times New Roman"/>
              </w:rPr>
              <w:t>CD74</w:t>
            </w:r>
          </w:p>
        </w:tc>
        <w:tc>
          <w:tcPr>
            <w:tcW w:w="1718" w:type="pct"/>
          </w:tcPr>
          <w:p w14:paraId="1B719C9D" w14:textId="77777777" w:rsidR="00310255" w:rsidRPr="009041C6" w:rsidRDefault="00000000" w:rsidP="003B67A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9041C6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277" w:type="pct"/>
          </w:tcPr>
          <w:p w14:paraId="7091E60F" w14:textId="77777777" w:rsidR="00310255" w:rsidRPr="009041C6" w:rsidRDefault="00000000" w:rsidP="003B67A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9041C6">
              <w:rPr>
                <w:rFonts w:ascii="Times New Roman" w:hAnsi="Times New Roman" w:cs="Times New Roman"/>
              </w:rPr>
              <w:t>Cat#ab108393</w:t>
            </w:r>
          </w:p>
        </w:tc>
      </w:tr>
      <w:tr w:rsidR="009041C6" w:rsidRPr="009041C6" w14:paraId="775AFED7" w14:textId="77777777" w:rsidTr="00CB635C">
        <w:tc>
          <w:tcPr>
            <w:tcW w:w="2005" w:type="pct"/>
          </w:tcPr>
          <w:p w14:paraId="64A7C562" w14:textId="77777777" w:rsidR="00310255" w:rsidRPr="009041C6" w:rsidRDefault="00000000" w:rsidP="003B67A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9041C6">
              <w:rPr>
                <w:rFonts w:ascii="Times New Roman" w:hAnsi="Times New Roman" w:cs="Times New Roman"/>
              </w:rPr>
              <w:t>CD86</w:t>
            </w:r>
          </w:p>
        </w:tc>
        <w:tc>
          <w:tcPr>
            <w:tcW w:w="1718" w:type="pct"/>
          </w:tcPr>
          <w:p w14:paraId="134C32F2" w14:textId="77777777" w:rsidR="00310255" w:rsidRPr="009041C6" w:rsidRDefault="00000000" w:rsidP="003B67A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9041C6">
              <w:rPr>
                <w:rFonts w:ascii="Times New Roman" w:hAnsi="Times New Roman" w:cs="Times New Roman"/>
              </w:rPr>
              <w:t>Affinity</w:t>
            </w:r>
          </w:p>
        </w:tc>
        <w:tc>
          <w:tcPr>
            <w:tcW w:w="1277" w:type="pct"/>
          </w:tcPr>
          <w:p w14:paraId="6D4B286E" w14:textId="77777777" w:rsidR="00310255" w:rsidRPr="009041C6" w:rsidRDefault="00000000" w:rsidP="003B67A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9041C6">
              <w:rPr>
                <w:rFonts w:ascii="Times New Roman" w:hAnsi="Times New Roman" w:cs="Times New Roman"/>
              </w:rPr>
              <w:t>Cat#DF6332</w:t>
            </w:r>
          </w:p>
        </w:tc>
      </w:tr>
      <w:tr w:rsidR="009041C6" w:rsidRPr="009041C6" w14:paraId="523D298C" w14:textId="77777777" w:rsidTr="00CB635C">
        <w:tc>
          <w:tcPr>
            <w:tcW w:w="2005" w:type="pct"/>
          </w:tcPr>
          <w:p w14:paraId="78EF7A1C" w14:textId="77777777" w:rsidR="00310255" w:rsidRPr="009041C6" w:rsidRDefault="00000000" w:rsidP="003B67A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9041C6">
              <w:rPr>
                <w:rFonts w:ascii="Times New Roman" w:hAnsi="Times New Roman" w:cs="Times New Roman"/>
              </w:rPr>
              <w:t>CD45</w:t>
            </w:r>
          </w:p>
        </w:tc>
        <w:tc>
          <w:tcPr>
            <w:tcW w:w="1718" w:type="pct"/>
          </w:tcPr>
          <w:p w14:paraId="162C75B1" w14:textId="77777777" w:rsidR="00310255" w:rsidRPr="009041C6" w:rsidRDefault="00000000" w:rsidP="003B67A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9041C6">
              <w:rPr>
                <w:rFonts w:ascii="Times New Roman" w:hAnsi="Times New Roman" w:cs="Times New Roman"/>
              </w:rPr>
              <w:t>Affinity</w:t>
            </w:r>
          </w:p>
        </w:tc>
        <w:tc>
          <w:tcPr>
            <w:tcW w:w="1277" w:type="pct"/>
          </w:tcPr>
          <w:p w14:paraId="42ABC1F8" w14:textId="77777777" w:rsidR="00310255" w:rsidRPr="009041C6" w:rsidRDefault="00000000" w:rsidP="003B67A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9041C6">
              <w:rPr>
                <w:rFonts w:ascii="Times New Roman" w:hAnsi="Times New Roman" w:cs="Times New Roman"/>
              </w:rPr>
              <w:t>Cat#DF6839</w:t>
            </w:r>
          </w:p>
        </w:tc>
      </w:tr>
      <w:tr w:rsidR="009041C6" w:rsidRPr="009041C6" w14:paraId="541D1A41" w14:textId="77777777" w:rsidTr="00CB635C">
        <w:tc>
          <w:tcPr>
            <w:tcW w:w="2005" w:type="pct"/>
          </w:tcPr>
          <w:p w14:paraId="0F6FD3A0" w14:textId="77777777" w:rsidR="00310255" w:rsidRPr="009041C6" w:rsidRDefault="00000000" w:rsidP="003B67A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9041C6">
              <w:rPr>
                <w:rFonts w:ascii="Times New Roman" w:hAnsi="Times New Roman" w:cs="Times New Roman"/>
              </w:rPr>
              <w:t>CD68</w:t>
            </w:r>
          </w:p>
        </w:tc>
        <w:tc>
          <w:tcPr>
            <w:tcW w:w="1718" w:type="pct"/>
          </w:tcPr>
          <w:p w14:paraId="50166CF4" w14:textId="77777777" w:rsidR="00310255" w:rsidRPr="009041C6" w:rsidRDefault="00000000" w:rsidP="003B67A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9041C6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277" w:type="pct"/>
          </w:tcPr>
          <w:p w14:paraId="075E9F97" w14:textId="77777777" w:rsidR="00310255" w:rsidRPr="009041C6" w:rsidRDefault="00000000" w:rsidP="003B67A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9041C6">
              <w:rPr>
                <w:rFonts w:ascii="Times New Roman" w:hAnsi="Times New Roman" w:cs="Times New Roman"/>
              </w:rPr>
              <w:t>Cat#ab303565</w:t>
            </w:r>
          </w:p>
        </w:tc>
      </w:tr>
      <w:tr w:rsidR="009041C6" w:rsidRPr="009041C6" w14:paraId="6091A7B4" w14:textId="77777777" w:rsidTr="00CB635C">
        <w:tc>
          <w:tcPr>
            <w:tcW w:w="2005" w:type="pct"/>
          </w:tcPr>
          <w:p w14:paraId="2215D663" w14:textId="77777777" w:rsidR="00310255" w:rsidRPr="009041C6" w:rsidRDefault="00000000" w:rsidP="003B67A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9041C6">
              <w:rPr>
                <w:rFonts w:ascii="Times New Roman" w:hAnsi="Times New Roman" w:cs="Times New Roman"/>
              </w:rPr>
              <w:t>iNOS</w:t>
            </w:r>
          </w:p>
        </w:tc>
        <w:tc>
          <w:tcPr>
            <w:tcW w:w="1718" w:type="pct"/>
          </w:tcPr>
          <w:p w14:paraId="3ACE475E" w14:textId="77777777" w:rsidR="00310255" w:rsidRPr="009041C6" w:rsidRDefault="00000000" w:rsidP="003B67A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9041C6">
              <w:rPr>
                <w:rFonts w:ascii="Times New Roman" w:hAnsi="Times New Roman" w:cs="Times New Roman"/>
              </w:rPr>
              <w:t>Affinity</w:t>
            </w:r>
          </w:p>
        </w:tc>
        <w:tc>
          <w:tcPr>
            <w:tcW w:w="1277" w:type="pct"/>
          </w:tcPr>
          <w:p w14:paraId="1694ABDB" w14:textId="77777777" w:rsidR="00310255" w:rsidRPr="009041C6" w:rsidRDefault="00000000" w:rsidP="003B67A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bookmarkStart w:id="7" w:name="OLE_LINK10"/>
            <w:bookmarkStart w:id="8" w:name="OLE_LINK11"/>
            <w:r w:rsidRPr="009041C6">
              <w:rPr>
                <w:rFonts w:ascii="Times New Roman" w:hAnsi="Times New Roman" w:cs="Times New Roman"/>
              </w:rPr>
              <w:t>Cat#</w:t>
            </w:r>
            <w:bookmarkEnd w:id="7"/>
            <w:bookmarkEnd w:id="8"/>
            <w:r w:rsidRPr="009041C6">
              <w:rPr>
                <w:rFonts w:ascii="Times New Roman" w:hAnsi="Times New Roman" w:cs="Times New Roman"/>
              </w:rPr>
              <w:t>AF0199</w:t>
            </w:r>
          </w:p>
        </w:tc>
      </w:tr>
      <w:tr w:rsidR="009041C6" w:rsidRPr="009041C6" w14:paraId="492A2411" w14:textId="77777777" w:rsidTr="00CB635C">
        <w:tc>
          <w:tcPr>
            <w:tcW w:w="2005" w:type="pct"/>
          </w:tcPr>
          <w:p w14:paraId="110CDB28" w14:textId="5C6DC1C8" w:rsidR="005166B0" w:rsidRPr="009041C6" w:rsidRDefault="005166B0" w:rsidP="003B67A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9041C6">
              <w:rPr>
                <w:rFonts w:ascii="Times New Roman" w:hAnsi="Times New Roman" w:cs="Times New Roman" w:hint="eastAsia"/>
              </w:rPr>
              <w:t>ZNF24</w:t>
            </w:r>
          </w:p>
        </w:tc>
        <w:tc>
          <w:tcPr>
            <w:tcW w:w="1718" w:type="pct"/>
          </w:tcPr>
          <w:p w14:paraId="35403F36" w14:textId="7DECB9F8" w:rsidR="005166B0" w:rsidRPr="009041C6" w:rsidRDefault="005166B0" w:rsidP="003B67A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9041C6">
              <w:rPr>
                <w:rFonts w:ascii="Times New Roman" w:hAnsi="Times New Roman" w:cs="Times New Roman" w:hint="eastAsia"/>
              </w:rPr>
              <w:t>Proteintech</w:t>
            </w:r>
          </w:p>
        </w:tc>
        <w:tc>
          <w:tcPr>
            <w:tcW w:w="1277" w:type="pct"/>
          </w:tcPr>
          <w:p w14:paraId="7CC5BE80" w14:textId="73948E86" w:rsidR="005166B0" w:rsidRPr="009041C6" w:rsidRDefault="005166B0" w:rsidP="003B67A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9041C6">
              <w:rPr>
                <w:rFonts w:ascii="Times New Roman" w:hAnsi="Times New Roman" w:cs="Times New Roman"/>
              </w:rPr>
              <w:t>Cat#</w:t>
            </w:r>
            <w:r w:rsidRPr="009041C6">
              <w:rPr>
                <w:rFonts w:ascii="Times New Roman" w:hAnsi="Times New Roman" w:cs="Times New Roman" w:hint="eastAsia"/>
              </w:rPr>
              <w:t>11219-1-AP</w:t>
            </w:r>
          </w:p>
        </w:tc>
      </w:tr>
      <w:tr w:rsidR="009041C6" w:rsidRPr="009041C6" w14:paraId="7A8F301A" w14:textId="77777777" w:rsidTr="00CB635C">
        <w:tc>
          <w:tcPr>
            <w:tcW w:w="2005" w:type="pct"/>
          </w:tcPr>
          <w:p w14:paraId="30207D5C" w14:textId="3DAF119A" w:rsidR="003B0017" w:rsidRPr="009041C6" w:rsidRDefault="003B0017" w:rsidP="003B67A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9041C6">
              <w:rPr>
                <w:rFonts w:ascii="Times New Roman" w:hAnsi="Times New Roman" w:cs="Times New Roman" w:hint="eastAsia"/>
              </w:rPr>
              <w:t>8-OHDG</w:t>
            </w:r>
          </w:p>
        </w:tc>
        <w:tc>
          <w:tcPr>
            <w:tcW w:w="1718" w:type="pct"/>
          </w:tcPr>
          <w:p w14:paraId="69760F41" w14:textId="1F3CA34F" w:rsidR="003B0017" w:rsidRPr="009041C6" w:rsidRDefault="003B0017" w:rsidP="003B67A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9041C6">
              <w:rPr>
                <w:rFonts w:ascii="Times New Roman" w:hAnsi="Times New Roman" w:cs="Times New Roman" w:hint="eastAsia"/>
              </w:rPr>
              <w:t>Servicebio</w:t>
            </w:r>
          </w:p>
        </w:tc>
        <w:tc>
          <w:tcPr>
            <w:tcW w:w="1277" w:type="pct"/>
          </w:tcPr>
          <w:p w14:paraId="713432D6" w14:textId="776CD2F4" w:rsidR="003B0017" w:rsidRPr="009041C6" w:rsidRDefault="003B0017" w:rsidP="003B67A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9041C6">
              <w:rPr>
                <w:rFonts w:ascii="Times New Roman" w:hAnsi="Times New Roman" w:cs="Times New Roman"/>
              </w:rPr>
              <w:t>Cat#</w:t>
            </w:r>
            <w:r w:rsidRPr="009041C6">
              <w:rPr>
                <w:rFonts w:ascii="Times New Roman" w:hAnsi="Times New Roman" w:cs="Times New Roman" w:hint="eastAsia"/>
              </w:rPr>
              <w:t>GB150115</w:t>
            </w:r>
          </w:p>
        </w:tc>
      </w:tr>
      <w:tr w:rsidR="009041C6" w:rsidRPr="009041C6" w14:paraId="32A41221" w14:textId="77777777" w:rsidTr="00CB635C">
        <w:tc>
          <w:tcPr>
            <w:tcW w:w="2005" w:type="pct"/>
          </w:tcPr>
          <w:p w14:paraId="4EDB989B" w14:textId="77777777" w:rsidR="00310255" w:rsidRPr="009041C6" w:rsidRDefault="00000000" w:rsidP="003B67A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9041C6">
              <w:rPr>
                <w:rFonts w:ascii="Times New Roman" w:hAnsi="Times New Roman" w:cs="Times New Roman"/>
              </w:rPr>
              <w:t>Rabbit anti-mouse CD11b-APC</w:t>
            </w:r>
          </w:p>
        </w:tc>
        <w:tc>
          <w:tcPr>
            <w:tcW w:w="1718" w:type="pct"/>
          </w:tcPr>
          <w:p w14:paraId="597A4195" w14:textId="77777777" w:rsidR="00310255" w:rsidRPr="009041C6" w:rsidRDefault="00000000" w:rsidP="003B67A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9041C6">
              <w:rPr>
                <w:rFonts w:ascii="Times New Roman" w:hAnsi="Times New Roman" w:cs="Times New Roman"/>
                <w:szCs w:val="21"/>
              </w:rPr>
              <w:t>BioLegend</w:t>
            </w:r>
          </w:p>
        </w:tc>
        <w:tc>
          <w:tcPr>
            <w:tcW w:w="1277" w:type="pct"/>
          </w:tcPr>
          <w:p w14:paraId="4232D1B6" w14:textId="77777777" w:rsidR="00310255" w:rsidRPr="009041C6" w:rsidRDefault="00000000" w:rsidP="003B67A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9041C6">
              <w:rPr>
                <w:rFonts w:ascii="Times New Roman" w:hAnsi="Times New Roman" w:cs="Times New Roman"/>
              </w:rPr>
              <w:t>Cat#</w:t>
            </w:r>
            <w:r w:rsidRPr="009041C6">
              <w:rPr>
                <w:rFonts w:ascii="Times New Roman" w:hAnsi="Times New Roman" w:cs="Times New Roman"/>
                <w:szCs w:val="21"/>
              </w:rPr>
              <w:t>101212</w:t>
            </w:r>
          </w:p>
        </w:tc>
      </w:tr>
      <w:tr w:rsidR="009041C6" w:rsidRPr="009041C6" w14:paraId="53F3822D" w14:textId="77777777" w:rsidTr="00CB635C">
        <w:tc>
          <w:tcPr>
            <w:tcW w:w="2005" w:type="pct"/>
          </w:tcPr>
          <w:p w14:paraId="5B583BC0" w14:textId="77777777" w:rsidR="00310255" w:rsidRPr="009041C6" w:rsidRDefault="00000000" w:rsidP="003B67A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9041C6">
              <w:rPr>
                <w:rFonts w:ascii="Times New Roman" w:hAnsi="Times New Roman" w:cs="Times New Roman"/>
              </w:rPr>
              <w:t>Rabbit anti-mouse CD86-PE</w:t>
            </w:r>
          </w:p>
        </w:tc>
        <w:tc>
          <w:tcPr>
            <w:tcW w:w="1718" w:type="pct"/>
          </w:tcPr>
          <w:p w14:paraId="62F924B1" w14:textId="77777777" w:rsidR="00310255" w:rsidRPr="009041C6" w:rsidRDefault="00000000" w:rsidP="003B67A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9041C6">
              <w:rPr>
                <w:rFonts w:ascii="Times New Roman" w:hAnsi="Times New Roman" w:cs="Times New Roman"/>
                <w:szCs w:val="21"/>
              </w:rPr>
              <w:t>BioLegend</w:t>
            </w:r>
          </w:p>
        </w:tc>
        <w:tc>
          <w:tcPr>
            <w:tcW w:w="1277" w:type="pct"/>
          </w:tcPr>
          <w:p w14:paraId="0B018261" w14:textId="77777777" w:rsidR="00310255" w:rsidRPr="009041C6" w:rsidRDefault="00000000" w:rsidP="003B67A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9041C6">
              <w:rPr>
                <w:rFonts w:ascii="Times New Roman" w:hAnsi="Times New Roman" w:cs="Times New Roman"/>
              </w:rPr>
              <w:t>Cat#105008</w:t>
            </w:r>
          </w:p>
        </w:tc>
      </w:tr>
      <w:tr w:rsidR="009041C6" w:rsidRPr="009041C6" w14:paraId="6F5C928E" w14:textId="77777777" w:rsidTr="00CB635C">
        <w:tc>
          <w:tcPr>
            <w:tcW w:w="2005" w:type="pct"/>
          </w:tcPr>
          <w:p w14:paraId="3FD5E85E" w14:textId="77777777" w:rsidR="00310255" w:rsidRPr="009041C6" w:rsidRDefault="00000000" w:rsidP="003B67A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9041C6">
              <w:rPr>
                <w:rFonts w:ascii="Times New Roman" w:hAnsi="Times New Roman" w:cs="Times New Roman"/>
              </w:rPr>
              <w:t>Rabbit anti-mouse F4/80-APC</w:t>
            </w:r>
          </w:p>
        </w:tc>
        <w:tc>
          <w:tcPr>
            <w:tcW w:w="1718" w:type="pct"/>
          </w:tcPr>
          <w:p w14:paraId="0C4026D5" w14:textId="77777777" w:rsidR="00310255" w:rsidRPr="009041C6" w:rsidRDefault="00000000" w:rsidP="003B67A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9041C6">
              <w:rPr>
                <w:rFonts w:ascii="Times New Roman" w:hAnsi="Times New Roman" w:cs="Times New Roman"/>
                <w:szCs w:val="21"/>
              </w:rPr>
              <w:t>BioLegend</w:t>
            </w:r>
          </w:p>
        </w:tc>
        <w:tc>
          <w:tcPr>
            <w:tcW w:w="1277" w:type="pct"/>
          </w:tcPr>
          <w:p w14:paraId="141E7433" w14:textId="77777777" w:rsidR="00310255" w:rsidRPr="009041C6" w:rsidRDefault="00000000" w:rsidP="003B67A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9041C6">
              <w:rPr>
                <w:rFonts w:ascii="Times New Roman" w:hAnsi="Times New Roman" w:cs="Times New Roman"/>
              </w:rPr>
              <w:t>Cat#123108</w:t>
            </w:r>
          </w:p>
        </w:tc>
      </w:tr>
      <w:tr w:rsidR="009041C6" w:rsidRPr="009041C6" w14:paraId="5D6AF7B1" w14:textId="77777777" w:rsidTr="00CB635C">
        <w:tc>
          <w:tcPr>
            <w:tcW w:w="2005" w:type="pct"/>
          </w:tcPr>
          <w:p w14:paraId="0F6A8ABC" w14:textId="77777777" w:rsidR="00310255" w:rsidRPr="009041C6" w:rsidRDefault="00000000" w:rsidP="003B67A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9041C6">
              <w:rPr>
                <w:rFonts w:ascii="Times New Roman" w:hAnsi="Times New Roman" w:cs="Times New Roman"/>
              </w:rPr>
              <w:t>β-Actin</w:t>
            </w:r>
          </w:p>
        </w:tc>
        <w:tc>
          <w:tcPr>
            <w:tcW w:w="1718" w:type="pct"/>
          </w:tcPr>
          <w:p w14:paraId="05591A34" w14:textId="77777777" w:rsidR="00310255" w:rsidRPr="009041C6" w:rsidRDefault="00000000" w:rsidP="003B67A6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041C6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277" w:type="pct"/>
          </w:tcPr>
          <w:p w14:paraId="464EF071" w14:textId="77777777" w:rsidR="00310255" w:rsidRPr="009041C6" w:rsidRDefault="00000000" w:rsidP="003B67A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bookmarkStart w:id="9" w:name="OLE_LINK14"/>
            <w:r w:rsidRPr="009041C6">
              <w:rPr>
                <w:rFonts w:ascii="Times New Roman" w:hAnsi="Times New Roman" w:cs="Times New Roman"/>
              </w:rPr>
              <w:t>Cat#</w:t>
            </w:r>
            <w:bookmarkEnd w:id="9"/>
            <w:r w:rsidRPr="009041C6">
              <w:rPr>
                <w:rFonts w:ascii="Times New Roman" w:hAnsi="Times New Roman" w:cs="Times New Roman"/>
              </w:rPr>
              <w:t>4967</w:t>
            </w:r>
          </w:p>
        </w:tc>
      </w:tr>
      <w:tr w:rsidR="009041C6" w:rsidRPr="009041C6" w14:paraId="7342A6CD" w14:textId="77777777" w:rsidTr="00CB635C">
        <w:tc>
          <w:tcPr>
            <w:tcW w:w="2005" w:type="pct"/>
          </w:tcPr>
          <w:p w14:paraId="6BAD1691" w14:textId="77777777" w:rsidR="00310255" w:rsidRPr="009041C6" w:rsidRDefault="00000000" w:rsidP="003B67A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9041C6">
              <w:rPr>
                <w:rFonts w:ascii="Times New Roman" w:hAnsi="Times New Roman" w:cs="Times New Roman"/>
              </w:rPr>
              <w:t>Phospho-NF-κB p65</w:t>
            </w:r>
          </w:p>
        </w:tc>
        <w:tc>
          <w:tcPr>
            <w:tcW w:w="1718" w:type="pct"/>
          </w:tcPr>
          <w:p w14:paraId="6A47ADA3" w14:textId="77777777" w:rsidR="00310255" w:rsidRPr="009041C6" w:rsidRDefault="00000000" w:rsidP="003B67A6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041C6">
              <w:rPr>
                <w:rFonts w:ascii="Times New Roman" w:hAnsi="Times New Roman" w:cs="Times New Roman"/>
              </w:rPr>
              <w:t>Affinity</w:t>
            </w:r>
          </w:p>
        </w:tc>
        <w:tc>
          <w:tcPr>
            <w:tcW w:w="1277" w:type="pct"/>
          </w:tcPr>
          <w:p w14:paraId="5ADD34E2" w14:textId="77777777" w:rsidR="00310255" w:rsidRPr="009041C6" w:rsidRDefault="00000000" w:rsidP="003B67A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9041C6">
              <w:rPr>
                <w:rFonts w:ascii="Times New Roman" w:hAnsi="Times New Roman" w:cs="Times New Roman"/>
              </w:rPr>
              <w:t>Cat#</w:t>
            </w:r>
            <w:bookmarkStart w:id="10" w:name="OLE_LINK22"/>
            <w:bookmarkStart w:id="11" w:name="OLE_LINK21"/>
            <w:r w:rsidRPr="009041C6">
              <w:rPr>
                <w:rFonts w:ascii="Times New Roman" w:hAnsi="Times New Roman" w:cs="Times New Roman"/>
              </w:rPr>
              <w:t>AF2006</w:t>
            </w:r>
            <w:bookmarkEnd w:id="10"/>
            <w:bookmarkEnd w:id="11"/>
          </w:p>
        </w:tc>
      </w:tr>
      <w:tr w:rsidR="009041C6" w:rsidRPr="009041C6" w14:paraId="4473FBD9" w14:textId="77777777" w:rsidTr="00CB635C">
        <w:tc>
          <w:tcPr>
            <w:tcW w:w="2005" w:type="pct"/>
          </w:tcPr>
          <w:p w14:paraId="5F060B78" w14:textId="77777777" w:rsidR="00310255" w:rsidRPr="009041C6" w:rsidRDefault="00000000" w:rsidP="003B67A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9041C6">
              <w:rPr>
                <w:rFonts w:ascii="Times New Roman" w:hAnsi="Times New Roman" w:cs="Times New Roman"/>
              </w:rPr>
              <w:t>NF-κB p65</w:t>
            </w:r>
          </w:p>
        </w:tc>
        <w:tc>
          <w:tcPr>
            <w:tcW w:w="1718" w:type="pct"/>
          </w:tcPr>
          <w:p w14:paraId="05F2E452" w14:textId="77777777" w:rsidR="00310255" w:rsidRPr="009041C6" w:rsidRDefault="00000000" w:rsidP="003B67A6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12" w:name="OLE_LINK17"/>
            <w:bookmarkStart w:id="13" w:name="OLE_LINK18"/>
            <w:r w:rsidRPr="009041C6">
              <w:rPr>
                <w:rFonts w:ascii="Times New Roman" w:hAnsi="Times New Roman" w:cs="Times New Roman"/>
              </w:rPr>
              <w:t>Cell Signaling Technology</w:t>
            </w:r>
            <w:bookmarkEnd w:id="12"/>
            <w:bookmarkEnd w:id="13"/>
          </w:p>
        </w:tc>
        <w:tc>
          <w:tcPr>
            <w:tcW w:w="1277" w:type="pct"/>
          </w:tcPr>
          <w:p w14:paraId="522DDC94" w14:textId="77777777" w:rsidR="00310255" w:rsidRPr="009041C6" w:rsidRDefault="00000000" w:rsidP="003B67A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9041C6">
              <w:rPr>
                <w:rFonts w:ascii="Times New Roman" w:hAnsi="Times New Roman" w:cs="Times New Roman"/>
              </w:rPr>
              <w:t>Cat#8242</w:t>
            </w:r>
          </w:p>
        </w:tc>
      </w:tr>
      <w:tr w:rsidR="009041C6" w:rsidRPr="009041C6" w14:paraId="4BFE17D4" w14:textId="77777777" w:rsidTr="00CB635C">
        <w:tc>
          <w:tcPr>
            <w:tcW w:w="2005" w:type="pct"/>
          </w:tcPr>
          <w:p w14:paraId="309184C1" w14:textId="77777777" w:rsidR="00310255" w:rsidRPr="009041C6" w:rsidRDefault="00000000" w:rsidP="003B67A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9041C6">
              <w:rPr>
                <w:rFonts w:ascii="Times New Roman" w:hAnsi="Times New Roman" w:cs="Times New Roman"/>
              </w:rPr>
              <w:t>PKM2</w:t>
            </w:r>
          </w:p>
        </w:tc>
        <w:tc>
          <w:tcPr>
            <w:tcW w:w="1718" w:type="pct"/>
          </w:tcPr>
          <w:p w14:paraId="599EC08B" w14:textId="77777777" w:rsidR="00310255" w:rsidRPr="009041C6" w:rsidRDefault="00000000" w:rsidP="003B67A6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041C6">
              <w:rPr>
                <w:rFonts w:ascii="Times New Roman" w:hAnsi="Times New Roman" w:cs="Times New Roman"/>
                <w:szCs w:val="21"/>
              </w:rPr>
              <w:t>Proteintech</w:t>
            </w:r>
          </w:p>
        </w:tc>
        <w:tc>
          <w:tcPr>
            <w:tcW w:w="1277" w:type="pct"/>
          </w:tcPr>
          <w:p w14:paraId="3A4D8BEF" w14:textId="4D807234" w:rsidR="00310255" w:rsidRPr="009041C6" w:rsidRDefault="00000000" w:rsidP="003B67A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9041C6">
              <w:rPr>
                <w:rFonts w:ascii="Times New Roman" w:hAnsi="Times New Roman" w:cs="Times New Roman"/>
              </w:rPr>
              <w:t>Cat#60268-1-Ig</w:t>
            </w:r>
          </w:p>
        </w:tc>
      </w:tr>
      <w:tr w:rsidR="009041C6" w:rsidRPr="009041C6" w14:paraId="05FF1116" w14:textId="77777777" w:rsidTr="00CB635C">
        <w:tc>
          <w:tcPr>
            <w:tcW w:w="2005" w:type="pct"/>
          </w:tcPr>
          <w:p w14:paraId="4D4DC94C" w14:textId="179879F6" w:rsidR="00CB635C" w:rsidRPr="009041C6" w:rsidRDefault="00CB635C" w:rsidP="003B67A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9041C6">
              <w:rPr>
                <w:rFonts w:ascii="Times New Roman" w:hAnsi="Times New Roman" w:cs="Times New Roman"/>
              </w:rPr>
              <w:t>U</w:t>
            </w:r>
            <w:r w:rsidR="00094D17" w:rsidRPr="009041C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718" w:type="pct"/>
          </w:tcPr>
          <w:p w14:paraId="3C30357D" w14:textId="74999284" w:rsidR="00CB635C" w:rsidRPr="009041C6" w:rsidRDefault="00CB635C" w:rsidP="003B67A6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041C6">
              <w:rPr>
                <w:rFonts w:ascii="Times New Roman" w:hAnsi="Times New Roman" w:cs="Times New Roman"/>
                <w:szCs w:val="21"/>
              </w:rPr>
              <w:t>Proteintech</w:t>
            </w:r>
          </w:p>
        </w:tc>
        <w:tc>
          <w:tcPr>
            <w:tcW w:w="1277" w:type="pct"/>
          </w:tcPr>
          <w:p w14:paraId="2080BDD3" w14:textId="7951ADAB" w:rsidR="00CB635C" w:rsidRPr="009041C6" w:rsidRDefault="00CB635C" w:rsidP="003B67A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9041C6">
              <w:rPr>
                <w:rFonts w:ascii="Times New Roman" w:hAnsi="Times New Roman" w:cs="Times New Roman"/>
              </w:rPr>
              <w:t>Cat#10201-2-AP</w:t>
            </w:r>
          </w:p>
        </w:tc>
      </w:tr>
      <w:tr w:rsidR="009041C6" w:rsidRPr="009041C6" w14:paraId="3E525E89" w14:textId="77777777" w:rsidTr="00CB635C">
        <w:tc>
          <w:tcPr>
            <w:tcW w:w="2005" w:type="pct"/>
          </w:tcPr>
          <w:p w14:paraId="6DE50F35" w14:textId="77777777" w:rsidR="00310255" w:rsidRPr="009041C6" w:rsidRDefault="00000000" w:rsidP="003B67A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9041C6">
              <w:rPr>
                <w:rFonts w:ascii="Times New Roman" w:hAnsi="Times New Roman" w:cs="Times New Roman"/>
              </w:rPr>
              <w:t>Phospho-PKM2</w:t>
            </w:r>
          </w:p>
        </w:tc>
        <w:tc>
          <w:tcPr>
            <w:tcW w:w="1718" w:type="pct"/>
          </w:tcPr>
          <w:p w14:paraId="07855360" w14:textId="77777777" w:rsidR="00310255" w:rsidRPr="009041C6" w:rsidRDefault="00000000" w:rsidP="003B67A6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14" w:name="OLE_LINK28"/>
            <w:bookmarkStart w:id="15" w:name="OLE_LINK29"/>
            <w:r w:rsidRPr="009041C6">
              <w:rPr>
                <w:rFonts w:ascii="Times New Roman" w:hAnsi="Times New Roman" w:cs="Times New Roman"/>
              </w:rPr>
              <w:t>Cell Signaling Technology</w:t>
            </w:r>
            <w:bookmarkEnd w:id="14"/>
            <w:bookmarkEnd w:id="15"/>
          </w:p>
        </w:tc>
        <w:tc>
          <w:tcPr>
            <w:tcW w:w="1277" w:type="pct"/>
          </w:tcPr>
          <w:p w14:paraId="20DC4BBD" w14:textId="53AA231C" w:rsidR="00310255" w:rsidRPr="009041C6" w:rsidRDefault="00000000" w:rsidP="003B67A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9041C6">
              <w:rPr>
                <w:rFonts w:ascii="Times New Roman" w:hAnsi="Times New Roman" w:cs="Times New Roman"/>
              </w:rPr>
              <w:t>Cat#3827</w:t>
            </w:r>
          </w:p>
        </w:tc>
      </w:tr>
      <w:tr w:rsidR="009041C6" w:rsidRPr="009041C6" w14:paraId="602D075C" w14:textId="77777777" w:rsidTr="00CB635C">
        <w:tc>
          <w:tcPr>
            <w:tcW w:w="2005" w:type="pct"/>
          </w:tcPr>
          <w:p w14:paraId="7901958B" w14:textId="77777777" w:rsidR="00310255" w:rsidRPr="009041C6" w:rsidRDefault="00000000" w:rsidP="003B67A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9041C6">
              <w:rPr>
                <w:rFonts w:ascii="Times New Roman" w:hAnsi="Times New Roman" w:cs="Times New Roman"/>
              </w:rPr>
              <w:t>PKM2</w:t>
            </w:r>
          </w:p>
        </w:tc>
        <w:tc>
          <w:tcPr>
            <w:tcW w:w="1718" w:type="pct"/>
          </w:tcPr>
          <w:p w14:paraId="4CD2E54A" w14:textId="77777777" w:rsidR="00310255" w:rsidRPr="009041C6" w:rsidRDefault="00000000" w:rsidP="003B67A6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041C6">
              <w:rPr>
                <w:rFonts w:ascii="Times New Roman" w:hAnsi="Times New Roman" w:cs="Times New Roman"/>
                <w:szCs w:val="21"/>
              </w:rPr>
              <w:t>Proteintech</w:t>
            </w:r>
          </w:p>
        </w:tc>
        <w:tc>
          <w:tcPr>
            <w:tcW w:w="1277" w:type="pct"/>
          </w:tcPr>
          <w:p w14:paraId="51B32205" w14:textId="4111CA6E" w:rsidR="00310255" w:rsidRPr="009041C6" w:rsidRDefault="00000000" w:rsidP="003B67A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9041C6">
              <w:rPr>
                <w:rFonts w:ascii="Times New Roman" w:hAnsi="Times New Roman" w:cs="Times New Roman"/>
              </w:rPr>
              <w:t>Cat#15822-1-AP</w:t>
            </w:r>
          </w:p>
        </w:tc>
      </w:tr>
      <w:tr w:rsidR="009041C6" w:rsidRPr="009041C6" w14:paraId="134D14E7" w14:textId="77777777" w:rsidTr="00CB635C">
        <w:tc>
          <w:tcPr>
            <w:tcW w:w="2005" w:type="pct"/>
          </w:tcPr>
          <w:p w14:paraId="3A8043B1" w14:textId="77777777" w:rsidR="00310255" w:rsidRPr="009041C6" w:rsidRDefault="00000000" w:rsidP="003B67A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9041C6">
              <w:rPr>
                <w:rFonts w:ascii="Times New Roman" w:hAnsi="Times New Roman" w:cs="Times New Roman"/>
              </w:rPr>
              <w:lastRenderedPageBreak/>
              <w:t>CD74</w:t>
            </w:r>
          </w:p>
        </w:tc>
        <w:tc>
          <w:tcPr>
            <w:tcW w:w="1718" w:type="pct"/>
          </w:tcPr>
          <w:p w14:paraId="65B1AD06" w14:textId="77777777" w:rsidR="00310255" w:rsidRPr="009041C6" w:rsidRDefault="00000000" w:rsidP="003B67A6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041C6">
              <w:rPr>
                <w:rFonts w:ascii="Times New Roman" w:hAnsi="Times New Roman" w:cs="Times New Roman"/>
                <w:szCs w:val="21"/>
              </w:rPr>
              <w:t>Raybiotech</w:t>
            </w:r>
          </w:p>
        </w:tc>
        <w:tc>
          <w:tcPr>
            <w:tcW w:w="1277" w:type="pct"/>
          </w:tcPr>
          <w:p w14:paraId="6C47A335" w14:textId="628FAEF5" w:rsidR="00310255" w:rsidRPr="009041C6" w:rsidRDefault="00000000" w:rsidP="003B67A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9041C6">
              <w:rPr>
                <w:rFonts w:ascii="Times New Roman" w:hAnsi="Times New Roman" w:cs="Times New Roman"/>
              </w:rPr>
              <w:t>Cat#188-10050-1</w:t>
            </w:r>
          </w:p>
        </w:tc>
      </w:tr>
      <w:tr w:rsidR="009041C6" w:rsidRPr="009041C6" w14:paraId="73567663" w14:textId="77777777" w:rsidTr="00CB635C">
        <w:tc>
          <w:tcPr>
            <w:tcW w:w="2005" w:type="pct"/>
          </w:tcPr>
          <w:p w14:paraId="0F27A415" w14:textId="77777777" w:rsidR="00310255" w:rsidRPr="009041C6" w:rsidRDefault="00000000" w:rsidP="003B67A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9041C6">
              <w:rPr>
                <w:rFonts w:ascii="Times New Roman" w:hAnsi="Times New Roman" w:cs="Times New Roman"/>
              </w:rPr>
              <w:t>Lamin B</w:t>
            </w:r>
          </w:p>
        </w:tc>
        <w:tc>
          <w:tcPr>
            <w:tcW w:w="1718" w:type="pct"/>
          </w:tcPr>
          <w:p w14:paraId="7ECE7C03" w14:textId="77777777" w:rsidR="00310255" w:rsidRPr="009041C6" w:rsidRDefault="00000000" w:rsidP="003B67A6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041C6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277" w:type="pct"/>
          </w:tcPr>
          <w:p w14:paraId="52787CBE" w14:textId="3D37D468" w:rsidR="00310255" w:rsidRPr="009041C6" w:rsidRDefault="00000000" w:rsidP="003B67A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9041C6">
              <w:rPr>
                <w:rFonts w:ascii="Times New Roman" w:hAnsi="Times New Roman" w:cs="Times New Roman"/>
              </w:rPr>
              <w:t>Cat#ab16048</w:t>
            </w:r>
          </w:p>
        </w:tc>
      </w:tr>
      <w:tr w:rsidR="009041C6" w:rsidRPr="009041C6" w14:paraId="5F7D8C9F" w14:textId="77777777" w:rsidTr="00CB635C">
        <w:tc>
          <w:tcPr>
            <w:tcW w:w="2005" w:type="pct"/>
          </w:tcPr>
          <w:p w14:paraId="05157367" w14:textId="77777777" w:rsidR="00310255" w:rsidRPr="009041C6" w:rsidRDefault="00000000" w:rsidP="003B67A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9041C6">
              <w:rPr>
                <w:rFonts w:ascii="Times New Roman" w:hAnsi="Times New Roman" w:cs="Times New Roman"/>
              </w:rPr>
              <w:t>Goat Anti-Mouse IgG</w:t>
            </w:r>
          </w:p>
          <w:p w14:paraId="4C7DDB44" w14:textId="77777777" w:rsidR="00310255" w:rsidRPr="009041C6" w:rsidRDefault="00000000" w:rsidP="003B67A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9041C6">
              <w:rPr>
                <w:rFonts w:ascii="Times New Roman" w:hAnsi="Times New Roman" w:cs="Times New Roman"/>
              </w:rPr>
              <w:t>(H+L)-HRP Conjugate</w:t>
            </w:r>
          </w:p>
        </w:tc>
        <w:tc>
          <w:tcPr>
            <w:tcW w:w="1718" w:type="pct"/>
          </w:tcPr>
          <w:p w14:paraId="13519BDE" w14:textId="77777777" w:rsidR="00310255" w:rsidRPr="009041C6" w:rsidRDefault="00000000" w:rsidP="003B67A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bookmarkStart w:id="16" w:name="OLE_LINK24"/>
            <w:bookmarkStart w:id="17" w:name="OLE_LINK25"/>
            <w:r w:rsidRPr="009041C6">
              <w:rPr>
                <w:rFonts w:ascii="Times New Roman" w:hAnsi="Times New Roman" w:cs="Times New Roman"/>
              </w:rPr>
              <w:t>Bio-Rad</w:t>
            </w:r>
            <w:bookmarkEnd w:id="16"/>
            <w:bookmarkEnd w:id="17"/>
          </w:p>
        </w:tc>
        <w:tc>
          <w:tcPr>
            <w:tcW w:w="1277" w:type="pct"/>
          </w:tcPr>
          <w:p w14:paraId="3CD55729" w14:textId="77777777" w:rsidR="00310255" w:rsidRPr="009041C6" w:rsidRDefault="00000000" w:rsidP="003B67A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9041C6">
              <w:rPr>
                <w:rFonts w:ascii="Times New Roman" w:hAnsi="Times New Roman" w:cs="Times New Roman"/>
              </w:rPr>
              <w:t>Cat#1721011</w:t>
            </w:r>
          </w:p>
        </w:tc>
      </w:tr>
      <w:tr w:rsidR="009041C6" w:rsidRPr="009041C6" w14:paraId="4C4BFB59" w14:textId="77777777" w:rsidTr="00CB635C">
        <w:tc>
          <w:tcPr>
            <w:tcW w:w="2005" w:type="pct"/>
          </w:tcPr>
          <w:p w14:paraId="6E888999" w14:textId="77777777" w:rsidR="00310255" w:rsidRPr="009041C6" w:rsidRDefault="00000000" w:rsidP="003B67A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9041C6">
              <w:rPr>
                <w:rFonts w:ascii="Times New Roman" w:hAnsi="Times New Roman" w:cs="Times New Roman"/>
              </w:rPr>
              <w:t>Goat Anti-Rabbit IgG (H+ L)-HRP Conjugate</w:t>
            </w:r>
          </w:p>
        </w:tc>
        <w:tc>
          <w:tcPr>
            <w:tcW w:w="1718" w:type="pct"/>
          </w:tcPr>
          <w:p w14:paraId="0713AA9F" w14:textId="77777777" w:rsidR="00310255" w:rsidRPr="009041C6" w:rsidRDefault="00000000" w:rsidP="003B67A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9041C6">
              <w:rPr>
                <w:rFonts w:ascii="Times New Roman" w:hAnsi="Times New Roman" w:cs="Times New Roman"/>
              </w:rPr>
              <w:t>Bio-Rad</w:t>
            </w:r>
          </w:p>
        </w:tc>
        <w:tc>
          <w:tcPr>
            <w:tcW w:w="1277" w:type="pct"/>
          </w:tcPr>
          <w:p w14:paraId="188548F1" w14:textId="77777777" w:rsidR="00310255" w:rsidRPr="009041C6" w:rsidRDefault="00000000" w:rsidP="003B67A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9041C6">
              <w:rPr>
                <w:rFonts w:ascii="Times New Roman" w:hAnsi="Times New Roman" w:cs="Times New Roman"/>
              </w:rPr>
              <w:t>Cat#1706515</w:t>
            </w:r>
          </w:p>
        </w:tc>
      </w:tr>
      <w:tr w:rsidR="009041C6" w:rsidRPr="009041C6" w14:paraId="156682DB" w14:textId="77777777" w:rsidTr="00CB635C">
        <w:tc>
          <w:tcPr>
            <w:tcW w:w="2005" w:type="pct"/>
          </w:tcPr>
          <w:p w14:paraId="19F66F35" w14:textId="77777777" w:rsidR="00310255" w:rsidRPr="009041C6" w:rsidRDefault="00000000" w:rsidP="003B67A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9041C6">
              <w:rPr>
                <w:rFonts w:ascii="Times New Roman" w:hAnsi="Times New Roman" w:cs="Times New Roman"/>
              </w:rPr>
              <w:t>HRP-conjugated goat anti-rabbit</w:t>
            </w:r>
          </w:p>
        </w:tc>
        <w:tc>
          <w:tcPr>
            <w:tcW w:w="1718" w:type="pct"/>
          </w:tcPr>
          <w:p w14:paraId="1E1510FC" w14:textId="77777777" w:rsidR="00310255" w:rsidRPr="009041C6" w:rsidRDefault="00000000" w:rsidP="003B67A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9041C6">
              <w:rPr>
                <w:rFonts w:ascii="Times New Roman" w:hAnsi="Times New Roman" w:cs="Times New Roman"/>
              </w:rPr>
              <w:t>Servicebio</w:t>
            </w:r>
          </w:p>
        </w:tc>
        <w:tc>
          <w:tcPr>
            <w:tcW w:w="1277" w:type="pct"/>
          </w:tcPr>
          <w:p w14:paraId="29394706" w14:textId="77777777" w:rsidR="00310255" w:rsidRPr="009041C6" w:rsidRDefault="00000000" w:rsidP="003B67A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9041C6">
              <w:rPr>
                <w:rFonts w:ascii="Times New Roman" w:hAnsi="Times New Roman" w:cs="Times New Roman"/>
              </w:rPr>
              <w:t>Cat#GB23303</w:t>
            </w:r>
          </w:p>
        </w:tc>
      </w:tr>
      <w:tr w:rsidR="009041C6" w:rsidRPr="009041C6" w14:paraId="67C29BBB" w14:textId="77777777" w:rsidTr="00CB635C">
        <w:tc>
          <w:tcPr>
            <w:tcW w:w="2005" w:type="pct"/>
          </w:tcPr>
          <w:p w14:paraId="546DD496" w14:textId="77777777" w:rsidR="00310255" w:rsidRPr="009041C6" w:rsidRDefault="00000000" w:rsidP="003B67A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9041C6">
              <w:rPr>
                <w:rFonts w:ascii="Times New Roman" w:hAnsi="Times New Roman" w:cs="Times New Roman"/>
              </w:rPr>
              <w:t>Normal mouse IgG</w:t>
            </w:r>
          </w:p>
        </w:tc>
        <w:tc>
          <w:tcPr>
            <w:tcW w:w="1718" w:type="pct"/>
          </w:tcPr>
          <w:p w14:paraId="1481703C" w14:textId="77777777" w:rsidR="00310255" w:rsidRPr="009041C6" w:rsidRDefault="00000000" w:rsidP="003B67A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9041C6">
              <w:rPr>
                <w:rFonts w:ascii="Times New Roman" w:hAnsi="Times New Roman" w:cs="Times New Roman"/>
              </w:rPr>
              <w:t>Millipore sigma</w:t>
            </w:r>
          </w:p>
        </w:tc>
        <w:tc>
          <w:tcPr>
            <w:tcW w:w="1277" w:type="pct"/>
          </w:tcPr>
          <w:p w14:paraId="44BB7D4C" w14:textId="77777777" w:rsidR="00310255" w:rsidRPr="009041C6" w:rsidRDefault="00000000" w:rsidP="003B67A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9041C6">
              <w:rPr>
                <w:rFonts w:ascii="Times New Roman" w:hAnsi="Times New Roman" w:cs="Times New Roman"/>
              </w:rPr>
              <w:t>Cat#12-31</w:t>
            </w:r>
          </w:p>
        </w:tc>
      </w:tr>
      <w:tr w:rsidR="009041C6" w:rsidRPr="009041C6" w14:paraId="62FF76D8" w14:textId="77777777" w:rsidTr="00CB635C">
        <w:tc>
          <w:tcPr>
            <w:tcW w:w="2005" w:type="pct"/>
          </w:tcPr>
          <w:p w14:paraId="29F475A5" w14:textId="77777777" w:rsidR="00310255" w:rsidRPr="009041C6" w:rsidRDefault="00000000" w:rsidP="003B67A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9041C6">
              <w:rPr>
                <w:rFonts w:ascii="Times New Roman" w:hAnsi="Times New Roman" w:cs="Times New Roman"/>
              </w:rPr>
              <w:t>cy3 goat anti-rabbit antibody</w:t>
            </w:r>
          </w:p>
        </w:tc>
        <w:tc>
          <w:tcPr>
            <w:tcW w:w="1718" w:type="pct"/>
          </w:tcPr>
          <w:p w14:paraId="2251FF94" w14:textId="77777777" w:rsidR="00310255" w:rsidRPr="009041C6" w:rsidRDefault="00000000" w:rsidP="003B67A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bookmarkStart w:id="18" w:name="OLE_LINK26"/>
            <w:bookmarkStart w:id="19" w:name="OLE_LINK27"/>
            <w:r w:rsidRPr="009041C6">
              <w:rPr>
                <w:rFonts w:ascii="Times New Roman" w:hAnsi="Times New Roman" w:cs="Times New Roman"/>
              </w:rPr>
              <w:t>Servicebio</w:t>
            </w:r>
            <w:bookmarkEnd w:id="18"/>
            <w:bookmarkEnd w:id="19"/>
          </w:p>
        </w:tc>
        <w:tc>
          <w:tcPr>
            <w:tcW w:w="1277" w:type="pct"/>
          </w:tcPr>
          <w:p w14:paraId="3EC692ED" w14:textId="77777777" w:rsidR="00310255" w:rsidRPr="009041C6" w:rsidRDefault="00000000" w:rsidP="003B67A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9041C6">
              <w:rPr>
                <w:rFonts w:ascii="Times New Roman" w:hAnsi="Times New Roman" w:cs="Times New Roman"/>
              </w:rPr>
              <w:t>Cat#GB21303</w:t>
            </w:r>
          </w:p>
        </w:tc>
      </w:tr>
      <w:tr w:rsidR="009041C6" w:rsidRPr="009041C6" w14:paraId="52B12411" w14:textId="77777777" w:rsidTr="00CB635C">
        <w:tc>
          <w:tcPr>
            <w:tcW w:w="2005" w:type="pct"/>
          </w:tcPr>
          <w:p w14:paraId="7D7F3A1F" w14:textId="77777777" w:rsidR="00310255" w:rsidRPr="009041C6" w:rsidRDefault="00000000" w:rsidP="003B67A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9041C6">
              <w:rPr>
                <w:rFonts w:ascii="Times New Roman" w:hAnsi="Times New Roman" w:cs="Times New Roman"/>
              </w:rPr>
              <w:t>alexa Fluor 488 goat anti-rabbit antibody</w:t>
            </w:r>
          </w:p>
        </w:tc>
        <w:tc>
          <w:tcPr>
            <w:tcW w:w="1718" w:type="pct"/>
          </w:tcPr>
          <w:p w14:paraId="14E5A88E" w14:textId="77777777" w:rsidR="00310255" w:rsidRPr="009041C6" w:rsidRDefault="00000000" w:rsidP="003B67A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9041C6">
              <w:rPr>
                <w:rFonts w:ascii="Times New Roman" w:hAnsi="Times New Roman" w:cs="Times New Roman"/>
              </w:rPr>
              <w:t>Servicebio</w:t>
            </w:r>
          </w:p>
        </w:tc>
        <w:tc>
          <w:tcPr>
            <w:tcW w:w="1277" w:type="pct"/>
          </w:tcPr>
          <w:p w14:paraId="49801BA3" w14:textId="77777777" w:rsidR="00310255" w:rsidRPr="009041C6" w:rsidRDefault="00000000" w:rsidP="003B67A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9041C6">
              <w:rPr>
                <w:rFonts w:ascii="Times New Roman" w:hAnsi="Times New Roman" w:cs="Times New Roman"/>
              </w:rPr>
              <w:t>Cat#GB25303</w:t>
            </w:r>
          </w:p>
        </w:tc>
      </w:tr>
      <w:tr w:rsidR="00310255" w:rsidRPr="009041C6" w14:paraId="53044421" w14:textId="77777777" w:rsidTr="00CB635C">
        <w:tc>
          <w:tcPr>
            <w:tcW w:w="2005" w:type="pct"/>
            <w:tcBorders>
              <w:bottom w:val="single" w:sz="8" w:space="0" w:color="auto"/>
            </w:tcBorders>
          </w:tcPr>
          <w:p w14:paraId="70C17092" w14:textId="77777777" w:rsidR="00310255" w:rsidRPr="009041C6" w:rsidRDefault="00000000" w:rsidP="003B67A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9041C6">
              <w:rPr>
                <w:rFonts w:ascii="Times New Roman" w:hAnsi="Times New Roman" w:cs="Times New Roman"/>
              </w:rPr>
              <w:t>Normal Rabbit IgG</w:t>
            </w:r>
          </w:p>
        </w:tc>
        <w:tc>
          <w:tcPr>
            <w:tcW w:w="1718" w:type="pct"/>
            <w:tcBorders>
              <w:bottom w:val="single" w:sz="8" w:space="0" w:color="auto"/>
            </w:tcBorders>
          </w:tcPr>
          <w:p w14:paraId="48088D6B" w14:textId="77777777" w:rsidR="00310255" w:rsidRPr="009041C6" w:rsidRDefault="00000000" w:rsidP="003B67A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9041C6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277" w:type="pct"/>
            <w:tcBorders>
              <w:bottom w:val="single" w:sz="8" w:space="0" w:color="auto"/>
            </w:tcBorders>
          </w:tcPr>
          <w:p w14:paraId="0B262FCB" w14:textId="77777777" w:rsidR="00310255" w:rsidRPr="009041C6" w:rsidRDefault="00000000" w:rsidP="003B67A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bookmarkStart w:id="20" w:name="OLE_LINK30"/>
            <w:r w:rsidRPr="009041C6">
              <w:rPr>
                <w:rFonts w:ascii="Times New Roman" w:hAnsi="Times New Roman" w:cs="Times New Roman"/>
              </w:rPr>
              <w:t>Cat#</w:t>
            </w:r>
            <w:bookmarkEnd w:id="20"/>
            <w:r w:rsidRPr="009041C6">
              <w:rPr>
                <w:rFonts w:ascii="Times New Roman" w:hAnsi="Times New Roman" w:cs="Times New Roman"/>
              </w:rPr>
              <w:t>2729</w:t>
            </w:r>
          </w:p>
        </w:tc>
      </w:tr>
    </w:tbl>
    <w:p w14:paraId="27A60DC8" w14:textId="77777777" w:rsidR="00310255" w:rsidRPr="009041C6" w:rsidRDefault="00310255" w:rsidP="003B67A6">
      <w:pPr>
        <w:spacing w:line="480" w:lineRule="auto"/>
        <w:jc w:val="left"/>
        <w:rPr>
          <w:rFonts w:ascii="Times New Roman" w:hAnsi="Times New Roman" w:cs="Times New Roman"/>
          <w:b/>
        </w:rPr>
      </w:pPr>
    </w:p>
    <w:sectPr w:rsidR="00310255" w:rsidRPr="009041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C4770A" w14:textId="77777777" w:rsidR="0072474A" w:rsidRDefault="0072474A" w:rsidP="00CB635C">
      <w:pPr>
        <w:rPr>
          <w:rFonts w:hint="eastAsia"/>
        </w:rPr>
      </w:pPr>
      <w:r>
        <w:separator/>
      </w:r>
    </w:p>
  </w:endnote>
  <w:endnote w:type="continuationSeparator" w:id="0">
    <w:p w14:paraId="1C2D4DC3" w14:textId="77777777" w:rsidR="0072474A" w:rsidRDefault="0072474A" w:rsidP="00CB635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CCA1E1" w14:textId="77777777" w:rsidR="0072474A" w:rsidRDefault="0072474A" w:rsidP="00CB635C">
      <w:pPr>
        <w:rPr>
          <w:rFonts w:hint="eastAsia"/>
        </w:rPr>
      </w:pPr>
      <w:r>
        <w:separator/>
      </w:r>
    </w:p>
  </w:footnote>
  <w:footnote w:type="continuationSeparator" w:id="0">
    <w:p w14:paraId="1AD106D8" w14:textId="77777777" w:rsidR="0072474A" w:rsidRDefault="0072474A" w:rsidP="00CB635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0BE8"/>
    <w:rsid w:val="00033827"/>
    <w:rsid w:val="00066C91"/>
    <w:rsid w:val="0008341C"/>
    <w:rsid w:val="00094D17"/>
    <w:rsid w:val="000A7081"/>
    <w:rsid w:val="000B2E32"/>
    <w:rsid w:val="001342BE"/>
    <w:rsid w:val="0014314A"/>
    <w:rsid w:val="00177E02"/>
    <w:rsid w:val="001A1A62"/>
    <w:rsid w:val="001F168A"/>
    <w:rsid w:val="00205FEE"/>
    <w:rsid w:val="00263D17"/>
    <w:rsid w:val="002A2918"/>
    <w:rsid w:val="00310255"/>
    <w:rsid w:val="00335949"/>
    <w:rsid w:val="003B0017"/>
    <w:rsid w:val="003B058F"/>
    <w:rsid w:val="003B67A6"/>
    <w:rsid w:val="0041349A"/>
    <w:rsid w:val="004659B4"/>
    <w:rsid w:val="00473E9F"/>
    <w:rsid w:val="004975D3"/>
    <w:rsid w:val="004C7F90"/>
    <w:rsid w:val="005151EC"/>
    <w:rsid w:val="005166B0"/>
    <w:rsid w:val="00520D63"/>
    <w:rsid w:val="005270B5"/>
    <w:rsid w:val="005500AB"/>
    <w:rsid w:val="00587005"/>
    <w:rsid w:val="005D221A"/>
    <w:rsid w:val="005D7EEC"/>
    <w:rsid w:val="005F140F"/>
    <w:rsid w:val="00635510"/>
    <w:rsid w:val="00681BE9"/>
    <w:rsid w:val="0068587C"/>
    <w:rsid w:val="006B37B7"/>
    <w:rsid w:val="006E414F"/>
    <w:rsid w:val="00702D1C"/>
    <w:rsid w:val="007229E9"/>
    <w:rsid w:val="0072474A"/>
    <w:rsid w:val="00733FC1"/>
    <w:rsid w:val="00746CEA"/>
    <w:rsid w:val="00751347"/>
    <w:rsid w:val="007540FA"/>
    <w:rsid w:val="007651A2"/>
    <w:rsid w:val="00791F98"/>
    <w:rsid w:val="007B1E8E"/>
    <w:rsid w:val="007C2DFA"/>
    <w:rsid w:val="007E5D3F"/>
    <w:rsid w:val="00841F2D"/>
    <w:rsid w:val="0089559F"/>
    <w:rsid w:val="008A27A2"/>
    <w:rsid w:val="00902703"/>
    <w:rsid w:val="009041C6"/>
    <w:rsid w:val="00910A0D"/>
    <w:rsid w:val="009448C3"/>
    <w:rsid w:val="0094778C"/>
    <w:rsid w:val="00974B41"/>
    <w:rsid w:val="00981E4C"/>
    <w:rsid w:val="009C4CFA"/>
    <w:rsid w:val="00A03BB0"/>
    <w:rsid w:val="00A1116A"/>
    <w:rsid w:val="00A639F8"/>
    <w:rsid w:val="00A801F9"/>
    <w:rsid w:val="00B41858"/>
    <w:rsid w:val="00B4457D"/>
    <w:rsid w:val="00B75DE7"/>
    <w:rsid w:val="00B85A10"/>
    <w:rsid w:val="00B90BE8"/>
    <w:rsid w:val="00C62ECF"/>
    <w:rsid w:val="00C672BB"/>
    <w:rsid w:val="00CB635C"/>
    <w:rsid w:val="00CC5AAB"/>
    <w:rsid w:val="00CD4F2B"/>
    <w:rsid w:val="00D12ED7"/>
    <w:rsid w:val="00D21C73"/>
    <w:rsid w:val="00D834F5"/>
    <w:rsid w:val="00DC200C"/>
    <w:rsid w:val="00E506C5"/>
    <w:rsid w:val="00E82809"/>
    <w:rsid w:val="00E8586B"/>
    <w:rsid w:val="00EA125B"/>
    <w:rsid w:val="00EB5B4C"/>
    <w:rsid w:val="00EC14D2"/>
    <w:rsid w:val="00EC38BF"/>
    <w:rsid w:val="00F01FB7"/>
    <w:rsid w:val="00F17A18"/>
    <w:rsid w:val="00F63EC8"/>
    <w:rsid w:val="00F7331C"/>
    <w:rsid w:val="00F87B73"/>
    <w:rsid w:val="00FA33A9"/>
    <w:rsid w:val="00FA41E8"/>
    <w:rsid w:val="2EB62B44"/>
    <w:rsid w:val="37E276FC"/>
    <w:rsid w:val="3CE0319C"/>
    <w:rsid w:val="4541761C"/>
    <w:rsid w:val="49976B6C"/>
    <w:rsid w:val="5270280F"/>
    <w:rsid w:val="66F67E0E"/>
    <w:rsid w:val="74C41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3F2CC5"/>
  <w15:docId w15:val="{56162FBD-921A-4D66-95B4-12ADAA8F6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189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飞 张</cp:lastModifiedBy>
  <cp:revision>118</cp:revision>
  <dcterms:created xsi:type="dcterms:W3CDTF">2025-08-20T01:28:00Z</dcterms:created>
  <dcterms:modified xsi:type="dcterms:W3CDTF">2025-12-02T0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TFmMWI0MTc3YWEwOGI3ZTY4Y2EyZTZlOTVmYzIxMjIiLCJ1c2VySWQiOiI0NDQzNTg5MzMifQ==</vt:lpwstr>
  </property>
  <property fmtid="{D5CDD505-2E9C-101B-9397-08002B2CF9AE}" pid="3" name="KSOProductBuildVer">
    <vt:lpwstr>2052-12.1.0.22529</vt:lpwstr>
  </property>
  <property fmtid="{D5CDD505-2E9C-101B-9397-08002B2CF9AE}" pid="4" name="ICV">
    <vt:lpwstr>A17829FAC3D64FBBAA84B443230F12AB_12</vt:lpwstr>
  </property>
</Properties>
</file>